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19D0" w:rsidRPr="000A7B9F" w:rsidRDefault="000A7B9F" w:rsidP="000A7B9F">
      <w:pPr>
        <w:jc w:val="center"/>
        <w:rPr>
          <w:rFonts w:ascii="Times New Roman" w:hAnsi="Times New Roman" w:cs="Times New Roman" w:hint="eastAsia"/>
          <w:bCs/>
          <w:color w:val="333333"/>
          <w:shd w:val="clear" w:color="auto" w:fill="FFFFFF"/>
        </w:rPr>
      </w:pPr>
      <w:r>
        <w:rPr>
          <w:rStyle w:val="a4"/>
          <w:bCs/>
          <w:color w:val="333333"/>
          <w:shd w:val="clear" w:color="auto" w:fill="FFFFFF"/>
        </w:rPr>
        <w:t xml:space="preserve">Table S1. Primers used in the </w:t>
      </w:r>
      <w:proofErr w:type="spellStart"/>
      <w:r>
        <w:rPr>
          <w:rStyle w:val="a4"/>
          <w:bCs/>
          <w:color w:val="333333"/>
          <w:shd w:val="clear" w:color="auto" w:fill="FFFFFF"/>
        </w:rPr>
        <w:t>qRT</w:t>
      </w:r>
      <w:proofErr w:type="spellEnd"/>
      <w:r>
        <w:rPr>
          <w:rStyle w:val="a4"/>
          <w:bCs/>
          <w:color w:val="333333"/>
          <w:shd w:val="clear" w:color="auto" w:fill="FFFFFF"/>
        </w:rPr>
        <w:t>-PCR analysis.</w:t>
      </w:r>
    </w:p>
    <w:tbl>
      <w:tblPr>
        <w:tblStyle w:val="a3"/>
        <w:tblW w:w="877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6"/>
        <w:gridCol w:w="3763"/>
        <w:gridCol w:w="3693"/>
      </w:tblGrid>
      <w:tr w:rsidR="000A7B9F" w:rsidRPr="000A7B9F" w:rsidTr="000A7B9F">
        <w:trPr>
          <w:trHeight w:val="354"/>
        </w:trPr>
        <w:tc>
          <w:tcPr>
            <w:tcW w:w="163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3602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Forward primer (5’–3’)</w:t>
            </w:r>
          </w:p>
        </w:tc>
        <w:tc>
          <w:tcPr>
            <w:tcW w:w="353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Reverse primer (5’–3’)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tcBorders>
              <w:top w:val="single" w:sz="6" w:space="0" w:color="auto"/>
            </w:tcBorders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107280261</w:t>
            </w:r>
          </w:p>
        </w:tc>
        <w:tc>
          <w:tcPr>
            <w:tcW w:w="3602" w:type="dxa"/>
            <w:tcBorders>
              <w:top w:val="single" w:sz="6" w:space="0" w:color="auto"/>
            </w:tcBorders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GGCGGGCTGATGAACAAGATG</w:t>
            </w:r>
          </w:p>
        </w:tc>
        <w:tc>
          <w:tcPr>
            <w:tcW w:w="3536" w:type="dxa"/>
            <w:tcBorders>
              <w:top w:val="single" w:sz="6" w:space="0" w:color="auto"/>
            </w:tcBorders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AGCGTGGAGCGTATGATGG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33381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AGGGAGCAGGGAGTGGAGAC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TTGTCGTCCTTGGGAATTGGTTGG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36581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CATAGCGGCTGGCACATC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ACCATCACCAGTTGCTCCACATG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32506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CTTCGGCGTCCTCCTCTCC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TTCTCGGCGGCTTCAGTCTTG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40706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CTTGATCCATCTGGTCGTGCT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ACAGGATTGGCAGAGGCAGGAG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52605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CAGCCGATGGTGGGTCAATC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AGCATGGCACTCACAGGAACAA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25651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TCCCCGCCATCGTGTTCCTC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AGTCCGTGTCCAGCGAGAG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39521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TCAAGCACTGCGGCATCTCC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AGGCGGTTCACCTGGCTGA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25621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GCCGACTCCTCCCTCCAA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GACGCCGAGATTGACCTTCA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28828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TGCCAGCGGTGATCCAGAGA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CCTTTGCCCATACAGTCCCATG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31017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CTTCGCCGTCTCCTCCTCAC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AGTCCTCGCCTCGCTCCT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32108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GACTGCTACACGCCACAAG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TGGCACCTCAGCAACAACATCAG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30649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CGCCGACATCAACACCTTCA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TGCCGTTCTGCTCCGTCTC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33896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CAATGGCGGCTACGAGGT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AAGTTGTTGATGTCGGCGGTCT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37272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ATCGCCGAGTACATCTGGGTT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CCCTGTGCTTGATCCATCGTAG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26958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TGAGCGTGGTGATGAAGTTCG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GAGGAGGAGGAGATTGGTGGT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34188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CCGTCGTCGTGGACAACA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AGGCAGATGATGGTGGAACAGTT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48992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ACCGTCATGCTCCCGAGATT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AGTCACTCCAGGTGCCATTTCAA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35317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TGGCTCAGCTTGGAGTGGTAAG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TGCCTCGTTCTCACCCACAAAG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46272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ACTGTGGTCAATGCCGATCTCA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TCTACCGTCCGAATGGGCTCTT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26980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AAGGTGGTGGCTGAGAAGGAAAC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TGGGATGAGCGTGGCATGTA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26849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GAAGGCTCTGGCTGAGAATGAA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TTCCGAGGGCAATGGCGTTTG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37862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ACAGGACGGGCACCATTCAC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ACTCGCATTCGCTCATCAACAGG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29234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ACACTTGCTGCTTCGTCAATAGG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TCTGCCATGCTGCCATCAACTA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49660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GTCTCCA</w:t>
            </w:r>
            <w:bookmarkStart w:id="0" w:name="_GoBack"/>
            <w:bookmarkEnd w:id="0"/>
            <w:r w:rsidRPr="000A7B9F">
              <w:rPr>
                <w:rFonts w:ascii="Times New Roman" w:hAnsi="Times New Roman" w:cs="Times New Roman"/>
                <w:szCs w:val="21"/>
              </w:rPr>
              <w:t>ACTTCCGTCGCATAA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ACCACTCAGACTGCCAACAATACG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51381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CTCCTCCGCCACATCCTCTC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TCGTCGAAGCCGTTGGAGTG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24260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GATGTTGGTGGTAGCCGATCAA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CTTCCTCGTGCTGCTCAATCTG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27968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GAGGCAAGTGGAGGTTGAGTAT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TTCAGCCGTGTAATCCCAGCATT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36402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CTCATCTCCGTCCTCGTCCAC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TCCCGCCGTTCTCGTAGATATGG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38868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ACGGATGCGGCTTGTTGCT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CTTCGCTGCCACAAGACCA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50456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ATTGGCTCCTGGCGGTGTC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CTTGCCGTGCTCCTTCTGG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52058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TACCACCACCACCCACAAGAGTC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ACTGCGAAGTTGATCCTGTCCT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34425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GCTGTTGAGGAATGAGGCTGTC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ATCCTCTCTGTTGGTGTGGTTGG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33898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AATTGCTGGGATCGCTGCCTAT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TGACCATGACACAAGGACAATGC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29938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CGACGAGAGCGGGATGATAAAC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GGAGACGACAATGGTGAACATGG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29450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AAGTCCGTGCCGCCATCAA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CCATCACCATCCAGGATCATGT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39677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AAGCATTCGTGACAGTGGACAAG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TTGGCAGGCACGGAGATGT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lastRenderedPageBreak/>
              <w:t>LOC4346318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CAGGTGCGTGTGGTGGTAT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AGCAAGACGGCATTCCTCTAG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39583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TGCTGTCGTAGTGTCTCCTGTG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AATCTTCTGCCTGGCCCATCTG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31322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TCTCTCCACGCCGTCGCTTC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TCCAAATCAGCCACCGCAGAG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26891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TCCAACTTCGTCGTCGTCCAT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AGCCACAAAGCCAGCCTTCA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33554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CCTGCTTCTGCTTACGACATCT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AGCACATCGCTGAACGCCTT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34912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TTCTTCACCTTGACGCACATCCA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AGCCTCCTAGCATAACCTCCTTC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25755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TGTGAAGCCGCAGATCGTAAG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AGCAGCAATGGACACCAGAAG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51460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ACTCCTTCAACCGGGCATTCA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TTGTTCAGGGCACTCAGGTAAG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28147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TGCCAAGCCACATTCACCTGAC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TTCGCAGCAGCAAAGAAGTCCT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30192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TTGGAGCTAGCGGACACTG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AGCTTGTACTGCTTGCCGG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35977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AAGCCCAACATCGTGACG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GTCCATCACGTAGCAGCCT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33564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TGCTTGTCGTCGCAGGAT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ATTTGCTCAACGGCAGCCA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40640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CGACTATGTGCCAGGATTGAAG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TGTCCGTGGTATCTGTAGGTGTC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52803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CTCCGCCAAGCCCAGATCC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CATCCGCACTCGCTGTAAC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30673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GTTTGCCCTCTATGGTGATGGT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TGCCCTCCACTCAGCGGTT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46159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AGAGGATTGCTGGAGCTGATGT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CTGCCATTGGTACTGCTCTGTAG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34968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CCGTGGACAAGGTGGTTCTAT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AGCACCAGTAGCAACAGGGATG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47022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CCTTCTTACGCCTGTCTTGGA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ATTCGTCTGGTTGGAGCTGCTT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43003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GCCAATACCACAACGTGAACATC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ACCTCCTCCGCAATCATACCAAG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27289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GCATCGCACAACAGGCTGA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AGGCAAGTTGAGAAGCGGAGAG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50660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TATGGTCCTTGGCGGGATGAGA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TTGGCAGCACTTTCTGGCACT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28812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CTCGCATGGCTGGTTGGTTA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TGGGACTCGTTCTCTGACAGGTG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9272485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TCCGCCCAGGTTACACAATC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TCCGCTCTTGCCACGCTT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9272295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TCCGCCCAGGTTACACAATC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TCCGCTCTTGCCACGCTT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9270306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TGTTCTTGCTGGTGCTGAGTATG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AGGTTGCTTCGGTGGATACG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31547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TGGCTGGTGCTGAGTACGGTA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AGGTTGCTGCGGTGAATCCTTT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29858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GTTGCTCTGCTCCTCTCATCT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TTCCTGCGTGGTGCTGCTG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24442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CTGTTCACGGTTCTGCTCCT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TCGGAGATGGTCTGGAGGATGG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24176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TTGGAACCGTGGAATCTGGGAA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GCAGCAACCGCATCAATGAA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44403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CCTTGTCGTTCTACTGCCTCAT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ATCTGCTTGCGGAGTGTTGGTT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35689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GTCTTGTGGTGCCTGTTATCC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GTGAATGTTCCTCCTGCCATCT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35673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ACCAGCAGCGTGTACCTTGA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CCAGATATGCCAGGCGAAGTTG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30016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AAGGCACCAATGTTGACCAAGG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TCAGCCGCATCATCAAGATCCT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43710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ATGGTGAAAGTGAAGGCTGCTCT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GACCTGGCTTGTGGATGTAAC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44541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CAAGCTCGACGGCATGTAC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TGGTCACGGCTGTCCTGTATC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45159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GCCTCCCGTTCAAAGTTATCTG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TCCTCTGGAGACTTGAGCCTTG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46890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TCGACCTGACCAGCTTCTACCA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GTCCAGCCTCTTCCTCTCCT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43404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CAAACCGCCCACTGTCACC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AGGCTGAATTTGGTGGCAAGAGG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42350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ACTGGAGATGGCAACGCTATG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TACCACCTTCACCACGGGAAC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lastRenderedPageBreak/>
              <w:t>LOC4328125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TCTGTCGGCTCCTGTTGCTAAC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AACTTGGTGGCGAGAGGAATGG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50629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TCACCACCACCACCCAGCA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TCCCGAGCACCAGGTCCAG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44494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CACTGGGCGAAGAACTTCTCC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GTCGGCATCGGTCCACTTG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35816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GGCGATATCTGACCCAGAAGTT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CCTCTTTCCCAGCCTTATCATC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112939253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TCGCTGCTCTCCTCCACCATC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ATCGCCGCTCTGTCCTGCTG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112939252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TCTCCTCCACCGTCGTCATCT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CTGCTCTGTCCTGTTGCCTAAG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46939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GCTTTTGGAGGAGGATACTGCTC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TGCCAGTGCAACGATCTCATAGG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32774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TTGGACATAAGCGTGGCGAGAA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ATCTCTGTGGCTGCTGCTATGTG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26249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ACCATCCTGCCACTGTTCTCAC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AGAGCCCTTTCCAGCCTTTGC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36595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CAACCACTCCTCCACGCAGTTC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AACTCCTCCCTCAGCCATATCTCG</w:t>
            </w:r>
          </w:p>
        </w:tc>
      </w:tr>
      <w:tr w:rsidR="000A7B9F" w:rsidRPr="000A7B9F" w:rsidTr="000A7B9F">
        <w:trPr>
          <w:trHeight w:val="354"/>
        </w:trPr>
        <w:tc>
          <w:tcPr>
            <w:tcW w:w="16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LOC4339682</w:t>
            </w:r>
          </w:p>
        </w:tc>
        <w:tc>
          <w:tcPr>
            <w:tcW w:w="3602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CAGCGGAGGTGTTCAAGAAGG</w:t>
            </w:r>
          </w:p>
        </w:tc>
        <w:tc>
          <w:tcPr>
            <w:tcW w:w="3536" w:type="dxa"/>
            <w:noWrap/>
            <w:hideMark/>
          </w:tcPr>
          <w:p w:rsidR="000A7B9F" w:rsidRPr="000A7B9F" w:rsidRDefault="000A7B9F" w:rsidP="000A7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7B9F">
              <w:rPr>
                <w:rFonts w:ascii="Times New Roman" w:hAnsi="Times New Roman" w:cs="Times New Roman"/>
                <w:szCs w:val="21"/>
              </w:rPr>
              <w:t>GCCACCAACCACAGGGACATTC</w:t>
            </w:r>
          </w:p>
        </w:tc>
      </w:tr>
    </w:tbl>
    <w:p w:rsidR="000A7B9F" w:rsidRPr="000A7B9F" w:rsidRDefault="000A7B9F" w:rsidP="000A7B9F">
      <w:pPr>
        <w:jc w:val="center"/>
        <w:rPr>
          <w:rFonts w:ascii="Times New Roman" w:hAnsi="Times New Roman" w:cs="Times New Roman"/>
          <w:szCs w:val="21"/>
        </w:rPr>
      </w:pPr>
    </w:p>
    <w:sectPr w:rsidR="000A7B9F" w:rsidRPr="000A7B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B9F"/>
    <w:rsid w:val="000A7B9F"/>
    <w:rsid w:val="00AE1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AAC32"/>
  <w15:chartTrackingRefBased/>
  <w15:docId w15:val="{F6A325FC-43E8-4D31-966E-95432EC82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7B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uiPriority w:val="99"/>
    <w:qFormat/>
    <w:rsid w:val="000A7B9F"/>
    <w:rPr>
      <w:rFonts w:ascii="Times New Roman" w:hAnsi="Times New Roman" w:cs="Times New Roman" w:hint="default"/>
      <w:b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128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76</Words>
  <Characters>4429</Characters>
  <Application>Microsoft Office Word</Application>
  <DocSecurity>0</DocSecurity>
  <Lines>36</Lines>
  <Paragraphs>10</Paragraphs>
  <ScaleCrop>false</ScaleCrop>
  <Company/>
  <LinksUpToDate>false</LinksUpToDate>
  <CharactersWithSpaces>5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yong zeng</dc:creator>
  <cp:keywords/>
  <dc:description/>
  <cp:lastModifiedBy>deyong zeng</cp:lastModifiedBy>
  <cp:revision>1</cp:revision>
  <dcterms:created xsi:type="dcterms:W3CDTF">2020-12-29T05:58:00Z</dcterms:created>
  <dcterms:modified xsi:type="dcterms:W3CDTF">2020-12-29T06:03:00Z</dcterms:modified>
</cp:coreProperties>
</file>